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45E" w:rsidRDefault="0073545E" w:rsidP="0073545E">
      <w:pPr>
        <w:spacing w:beforeLines="50" w:before="156" w:afterLines="50" w:after="156"/>
        <w:rPr>
          <w:rFonts w:ascii="Times New Roman" w:hAnsi="Times New Roman" w:cs="Times New Roman"/>
        </w:rPr>
      </w:pPr>
      <w:r w:rsidRPr="00B0265E">
        <w:rPr>
          <w:rFonts w:ascii="Times New Roman" w:hAnsi="Times New Roman" w:cs="Times New Roman"/>
          <w:b/>
        </w:rPr>
        <w:t>T</w:t>
      </w:r>
      <w:r w:rsidRPr="00B0265E">
        <w:rPr>
          <w:rFonts w:ascii="Times New Roman" w:hAnsi="Times New Roman" w:cs="Times New Roman" w:hint="eastAsia"/>
          <w:b/>
        </w:rPr>
        <w:t>able</w:t>
      </w:r>
      <w:r w:rsidRPr="00B0265E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</w:rPr>
        <w:t>.</w:t>
      </w:r>
      <w:r w:rsidRPr="007F5755">
        <w:rPr>
          <w:rFonts w:ascii="Times New Roman" w:hAnsi="Times New Roman" w:cs="Times New Roman"/>
        </w:rPr>
        <w:t xml:space="preserve"> </w:t>
      </w:r>
      <w:r w:rsidRPr="006516DB">
        <w:rPr>
          <w:rFonts w:ascii="Times New Roman" w:hAnsi="Times New Roman" w:cs="Times New Roman"/>
        </w:rPr>
        <w:t xml:space="preserve">Carbapenemase-producing </w:t>
      </w:r>
      <w:r w:rsidRPr="006516DB">
        <w:rPr>
          <w:rFonts w:ascii="Times New Roman" w:hAnsi="Times New Roman" w:cs="Times New Roman"/>
          <w:i/>
        </w:rPr>
        <w:t>Enterobacteriaceae</w:t>
      </w:r>
      <w:r w:rsidRPr="006516DB">
        <w:rPr>
          <w:rFonts w:ascii="Times New Roman" w:hAnsi="Times New Roman" w:cs="Times New Roman"/>
        </w:rPr>
        <w:t xml:space="preserve"> isolates recovered from stool specimens.</w:t>
      </w:r>
    </w:p>
    <w:tbl>
      <w:tblPr>
        <w:tblStyle w:val="a3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3543"/>
        <w:gridCol w:w="2127"/>
        <w:gridCol w:w="3331"/>
        <w:gridCol w:w="666"/>
      </w:tblGrid>
      <w:tr w:rsidR="0073545E" w:rsidRPr="00C61225" w:rsidTr="00024D8C">
        <w:trPr>
          <w:cantSplit/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  <w:t>Isola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  <w:t>Speci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  <w:t>War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  <w:t>Carbapenemase gene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  <w:t xml:space="preserve">Plasmid replicon typing 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0"/>
              </w:rPr>
              <w:t xml:space="preserve"> </w:t>
            </w:r>
            <w:r w:rsidRPr="00C0018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  <w:tcBorders>
              <w:top w:val="single" w:sz="4" w:space="0" w:color="auto"/>
            </w:tcBorders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9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Citrobacter freundii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Geriatric car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IMP-4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98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Citrobacter koser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Gastroenterolog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7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Citrobacter koser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X4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68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Citrobacter koser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X4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Enterobacter cloac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Gastroenterolog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IMP-26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2A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1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Escherichia col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NDM-1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X4, IncFIB, 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410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3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Escherichia col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patobiliary &amp; pancreat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NDM-5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I1, IncB/O/K/Z, IncFII, IncX3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7454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14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Escherichia col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patobiliary &amp; pancreat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NDM-5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I1, IncB/O/K/Z, IncFII, IncX3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7454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13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Escherichia col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matolog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NDM-5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I1, IncX3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617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0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Escherichia col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Bone marrow transplantation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NDM-1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N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617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5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Escherichia col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fectious diseases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NDM-5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2, IncX3, IncFIB, IncN, IncX4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206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oxytoca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43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7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oxytoca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43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9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patobiliary &amp; pancreat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X1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E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8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Geriatric care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FIB, 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07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84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8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8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7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euro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7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6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patobiliary &amp; pancreat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I1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63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lastRenderedPageBreak/>
              <w:t>L6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FII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6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N, 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8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N, 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35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37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3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2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Orthopaed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28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37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27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fectious diseases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37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2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2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37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1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patobiliary &amp; pancreat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14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fectious diseases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37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13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1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05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Urolog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IncR, IncFII  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patobiliary &amp; pancreat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9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E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I1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8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I1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8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N, 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6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E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5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E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47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4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N3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4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fectious diseases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IncR, IncFII  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0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E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lastRenderedPageBreak/>
              <w:t>L388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euro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8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Bone marrow transplantation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84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euro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8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fectious diseases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74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Geriatric care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IncR, IncFII  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7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patobiliary &amp; pancreat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IncR 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IncR 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5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Surgical 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3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Gastroenterolog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9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I1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Hepatobiliary &amp; pancreatic 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5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E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3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23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IncR, IncFII  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2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Geriatric care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1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Bone marrow transplantation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0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E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I1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9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8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HI1B, 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7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4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Surgical 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3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24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Respiratory diseases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I, IncR, IncFIB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23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lastRenderedPageBreak/>
              <w:t>L12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17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R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1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1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pneumoniae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eurosurgery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 xml:space="preserve">KPC-2 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FIB, IncFII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15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18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Klebsiella variicola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Bone marrow transplantation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IncP  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24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Morganella morganii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Surgical 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NDM-5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90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Proteus mirabilis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Geriatric care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76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Proteus mirabilis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71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Proteus mirabilis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2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Proteus mirabilis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Proteus mirabilis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44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Proteus mirabilis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CU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KPC-2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cN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  <w:tr w:rsidR="0073545E" w:rsidRPr="00C61225" w:rsidTr="00024D8C">
        <w:trPr>
          <w:cantSplit/>
          <w:trHeight w:val="227"/>
        </w:trPr>
        <w:tc>
          <w:tcPr>
            <w:tcW w:w="1134" w:type="dxa"/>
          </w:tcPr>
          <w:p w:rsidR="0073545E" w:rsidRPr="00C61225" w:rsidRDefault="0073545E" w:rsidP="00024D8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L59</w:t>
            </w:r>
          </w:p>
        </w:tc>
        <w:tc>
          <w:tcPr>
            <w:tcW w:w="2552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Raoultella ornithinolytica</w:t>
            </w:r>
          </w:p>
        </w:tc>
        <w:tc>
          <w:tcPr>
            <w:tcW w:w="3543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Infectious diseases</w:t>
            </w:r>
          </w:p>
        </w:tc>
        <w:tc>
          <w:tcPr>
            <w:tcW w:w="2127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0"/>
              </w:rPr>
              <w:t>bla</w:t>
            </w: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  <w:vertAlign w:val="subscript"/>
              </w:rPr>
              <w:t>IMP-4</w:t>
            </w:r>
          </w:p>
        </w:tc>
        <w:tc>
          <w:tcPr>
            <w:tcW w:w="3331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IncFIB, IncU </w:t>
            </w:r>
          </w:p>
        </w:tc>
        <w:tc>
          <w:tcPr>
            <w:tcW w:w="666" w:type="dxa"/>
          </w:tcPr>
          <w:p w:rsidR="0073545E" w:rsidRPr="00C61225" w:rsidRDefault="0073545E" w:rsidP="00024D8C">
            <w:pPr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C61225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NA</w:t>
            </w:r>
          </w:p>
        </w:tc>
      </w:tr>
    </w:tbl>
    <w:p w:rsidR="0073545E" w:rsidRDefault="0073545E" w:rsidP="0073545E">
      <w:pPr>
        <w:rPr>
          <w:rFonts w:ascii="Times New Roman" w:hAnsi="Times New Roman" w:cs="Times New Roman"/>
        </w:rPr>
      </w:pPr>
      <w:r w:rsidRPr="00353E9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8414EB">
        <w:rPr>
          <w:rFonts w:ascii="Times New Roman" w:hAnsi="Times New Roman" w:cs="Times New Roman"/>
        </w:rPr>
        <w:t>NA, not available</w:t>
      </w:r>
    </w:p>
    <w:p w:rsidR="00A0022F" w:rsidRDefault="00A0022F">
      <w:bookmarkStart w:id="0" w:name="_GoBack"/>
      <w:bookmarkEnd w:id="0"/>
    </w:p>
    <w:sectPr w:rsidR="00A0022F" w:rsidSect="0073545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5E"/>
    <w:rsid w:val="00027186"/>
    <w:rsid w:val="0007435E"/>
    <w:rsid w:val="0007739E"/>
    <w:rsid w:val="00081AF4"/>
    <w:rsid w:val="000A3472"/>
    <w:rsid w:val="000A65CC"/>
    <w:rsid w:val="000C3D8B"/>
    <w:rsid w:val="000F5575"/>
    <w:rsid w:val="0013118C"/>
    <w:rsid w:val="0013356F"/>
    <w:rsid w:val="001425EE"/>
    <w:rsid w:val="0015516F"/>
    <w:rsid w:val="001612E3"/>
    <w:rsid w:val="00164A74"/>
    <w:rsid w:val="001705E8"/>
    <w:rsid w:val="00174EAF"/>
    <w:rsid w:val="00196888"/>
    <w:rsid w:val="001C6EA1"/>
    <w:rsid w:val="001D1A8E"/>
    <w:rsid w:val="001E299C"/>
    <w:rsid w:val="001E62B6"/>
    <w:rsid w:val="00213E59"/>
    <w:rsid w:val="00240AEC"/>
    <w:rsid w:val="00244439"/>
    <w:rsid w:val="0025103D"/>
    <w:rsid w:val="00251C14"/>
    <w:rsid w:val="0025785B"/>
    <w:rsid w:val="002955DA"/>
    <w:rsid w:val="002A5071"/>
    <w:rsid w:val="002B1144"/>
    <w:rsid w:val="002C0E4F"/>
    <w:rsid w:val="002D1F47"/>
    <w:rsid w:val="002E5FDE"/>
    <w:rsid w:val="002F4A2B"/>
    <w:rsid w:val="003218D1"/>
    <w:rsid w:val="0033583E"/>
    <w:rsid w:val="00362939"/>
    <w:rsid w:val="00374155"/>
    <w:rsid w:val="003846A3"/>
    <w:rsid w:val="00394506"/>
    <w:rsid w:val="003A4193"/>
    <w:rsid w:val="003B7231"/>
    <w:rsid w:val="003C0FB6"/>
    <w:rsid w:val="003C3B22"/>
    <w:rsid w:val="004104B6"/>
    <w:rsid w:val="00431035"/>
    <w:rsid w:val="00440136"/>
    <w:rsid w:val="0045097E"/>
    <w:rsid w:val="004575FC"/>
    <w:rsid w:val="004810E4"/>
    <w:rsid w:val="004821F0"/>
    <w:rsid w:val="004A4500"/>
    <w:rsid w:val="004D4046"/>
    <w:rsid w:val="004D56F1"/>
    <w:rsid w:val="005013A1"/>
    <w:rsid w:val="0051345C"/>
    <w:rsid w:val="00521DF3"/>
    <w:rsid w:val="00525940"/>
    <w:rsid w:val="005428F6"/>
    <w:rsid w:val="00543589"/>
    <w:rsid w:val="00546224"/>
    <w:rsid w:val="00554A4E"/>
    <w:rsid w:val="0058540B"/>
    <w:rsid w:val="00591E7D"/>
    <w:rsid w:val="00595B3A"/>
    <w:rsid w:val="005E7AA2"/>
    <w:rsid w:val="005F278B"/>
    <w:rsid w:val="005F5ACB"/>
    <w:rsid w:val="00645F45"/>
    <w:rsid w:val="00677A0D"/>
    <w:rsid w:val="00687930"/>
    <w:rsid w:val="006A54F5"/>
    <w:rsid w:val="006B3EF7"/>
    <w:rsid w:val="006B3EFF"/>
    <w:rsid w:val="006B665E"/>
    <w:rsid w:val="006D21EF"/>
    <w:rsid w:val="006D2D9B"/>
    <w:rsid w:val="006D2E75"/>
    <w:rsid w:val="00703029"/>
    <w:rsid w:val="00705BB9"/>
    <w:rsid w:val="00723B4A"/>
    <w:rsid w:val="0073545E"/>
    <w:rsid w:val="00774ABA"/>
    <w:rsid w:val="007802AA"/>
    <w:rsid w:val="007A14EC"/>
    <w:rsid w:val="007A50C0"/>
    <w:rsid w:val="007B00B6"/>
    <w:rsid w:val="007C2C40"/>
    <w:rsid w:val="007F2E87"/>
    <w:rsid w:val="00806ECB"/>
    <w:rsid w:val="008112C1"/>
    <w:rsid w:val="00812CB8"/>
    <w:rsid w:val="00813750"/>
    <w:rsid w:val="00821A05"/>
    <w:rsid w:val="00833D9C"/>
    <w:rsid w:val="0084207B"/>
    <w:rsid w:val="00857DE7"/>
    <w:rsid w:val="0086219F"/>
    <w:rsid w:val="00862FA3"/>
    <w:rsid w:val="008F29F4"/>
    <w:rsid w:val="008F3474"/>
    <w:rsid w:val="00937261"/>
    <w:rsid w:val="00987E34"/>
    <w:rsid w:val="00992CB0"/>
    <w:rsid w:val="00997F9E"/>
    <w:rsid w:val="009A3AC1"/>
    <w:rsid w:val="009C7196"/>
    <w:rsid w:val="009D1958"/>
    <w:rsid w:val="009E4290"/>
    <w:rsid w:val="009F6615"/>
    <w:rsid w:val="00A0022F"/>
    <w:rsid w:val="00A223FE"/>
    <w:rsid w:val="00A4302D"/>
    <w:rsid w:val="00A533FD"/>
    <w:rsid w:val="00A53F5B"/>
    <w:rsid w:val="00A62796"/>
    <w:rsid w:val="00A81C07"/>
    <w:rsid w:val="00A82204"/>
    <w:rsid w:val="00A93E84"/>
    <w:rsid w:val="00AB30F8"/>
    <w:rsid w:val="00AB6075"/>
    <w:rsid w:val="00AC1805"/>
    <w:rsid w:val="00AC732C"/>
    <w:rsid w:val="00AE47DB"/>
    <w:rsid w:val="00AE6873"/>
    <w:rsid w:val="00AE7EC6"/>
    <w:rsid w:val="00B70B51"/>
    <w:rsid w:val="00B84B4F"/>
    <w:rsid w:val="00BC7304"/>
    <w:rsid w:val="00BD52D6"/>
    <w:rsid w:val="00BF3E42"/>
    <w:rsid w:val="00C22194"/>
    <w:rsid w:val="00C25E91"/>
    <w:rsid w:val="00C36BFA"/>
    <w:rsid w:val="00C533B5"/>
    <w:rsid w:val="00C56544"/>
    <w:rsid w:val="00C6260D"/>
    <w:rsid w:val="00C70FA9"/>
    <w:rsid w:val="00C72588"/>
    <w:rsid w:val="00C73129"/>
    <w:rsid w:val="00C74188"/>
    <w:rsid w:val="00C75FEC"/>
    <w:rsid w:val="00C777A1"/>
    <w:rsid w:val="00C77A6E"/>
    <w:rsid w:val="00C77D81"/>
    <w:rsid w:val="00C835E6"/>
    <w:rsid w:val="00C921EF"/>
    <w:rsid w:val="00CC207C"/>
    <w:rsid w:val="00CD35B2"/>
    <w:rsid w:val="00CF60BD"/>
    <w:rsid w:val="00D02A29"/>
    <w:rsid w:val="00D0543B"/>
    <w:rsid w:val="00D054BD"/>
    <w:rsid w:val="00D2189A"/>
    <w:rsid w:val="00D42318"/>
    <w:rsid w:val="00D4720E"/>
    <w:rsid w:val="00D70979"/>
    <w:rsid w:val="00D715D2"/>
    <w:rsid w:val="00D76C2A"/>
    <w:rsid w:val="00D93920"/>
    <w:rsid w:val="00DD1942"/>
    <w:rsid w:val="00DE0536"/>
    <w:rsid w:val="00DE5D95"/>
    <w:rsid w:val="00DE77EB"/>
    <w:rsid w:val="00E0442D"/>
    <w:rsid w:val="00E15D3F"/>
    <w:rsid w:val="00E174B0"/>
    <w:rsid w:val="00E55CBD"/>
    <w:rsid w:val="00E55FC9"/>
    <w:rsid w:val="00EA2546"/>
    <w:rsid w:val="00EB6484"/>
    <w:rsid w:val="00ED2D50"/>
    <w:rsid w:val="00ED6B63"/>
    <w:rsid w:val="00EE4A8B"/>
    <w:rsid w:val="00EE7FB9"/>
    <w:rsid w:val="00F02BCE"/>
    <w:rsid w:val="00F15796"/>
    <w:rsid w:val="00F2577A"/>
    <w:rsid w:val="00F34326"/>
    <w:rsid w:val="00F53C7B"/>
    <w:rsid w:val="00F80B8E"/>
    <w:rsid w:val="00F96F3F"/>
    <w:rsid w:val="00FA1392"/>
    <w:rsid w:val="00FA222B"/>
    <w:rsid w:val="00FC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7F7884-1C67-1447-B66A-63260F21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545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73545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35</Words>
  <Characters>3024</Characters>
  <Application>Microsoft Office Word</Application>
  <DocSecurity>0</DocSecurity>
  <Lines>604</Lines>
  <Paragraphs>270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Beiwen</dc:creator>
  <cp:keywords/>
  <dc:description/>
  <cp:lastModifiedBy>Zheng Beiwen</cp:lastModifiedBy>
  <cp:revision>1</cp:revision>
  <dcterms:created xsi:type="dcterms:W3CDTF">2019-12-20T07:21:00Z</dcterms:created>
  <dcterms:modified xsi:type="dcterms:W3CDTF">2019-12-20T07:22:00Z</dcterms:modified>
</cp:coreProperties>
</file>